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BF663" w14:textId="3E003386" w:rsidR="00E010FC" w:rsidRPr="002875C3" w:rsidRDefault="00E010FC" w:rsidP="00E010FC">
      <w:pPr>
        <w:spacing w:line="480" w:lineRule="auto"/>
        <w:ind w:left="240" w:hangingChars="100" w:hanging="240"/>
        <w:jc w:val="both"/>
        <w:rPr>
          <w:rFonts w:ascii="Times New Roman" w:hAnsi="Times New Roman" w:cs="Times New Roman"/>
        </w:rPr>
      </w:pPr>
      <w:r w:rsidRPr="002875C3">
        <w:rPr>
          <w:rFonts w:ascii="Times New Roman" w:hAnsi="Times New Roman" w:cs="Times New Roman"/>
          <w:b/>
        </w:rPr>
        <w:t>Figure S1.</w:t>
      </w:r>
      <w:r w:rsidRPr="002875C3">
        <w:rPr>
          <w:rFonts w:ascii="Times New Roman" w:hAnsi="Times New Roman" w:cs="Times New Roman"/>
        </w:rPr>
        <w:t xml:space="preserve"> </w:t>
      </w:r>
      <w:r w:rsidRPr="002875C3">
        <w:rPr>
          <w:rFonts w:ascii="Times New Roman" w:eastAsia="DFKai-SB" w:hAnsi="Times New Roman" w:cs="Times New Roman"/>
          <w:kern w:val="0"/>
          <w:shd w:val="clear" w:color="auto" w:fill="FFFFFF"/>
        </w:rPr>
        <w:t>Flowchart of the study sample selection</w:t>
      </w:r>
      <w:bookmarkStart w:id="0" w:name="_GoBack"/>
      <w:bookmarkEnd w:id="0"/>
    </w:p>
    <w:sectPr w:rsidR="00E010FC" w:rsidRPr="002875C3" w:rsidSect="0087329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46AEEF" w14:textId="77777777" w:rsidR="00AD1426" w:rsidRDefault="00AD1426" w:rsidP="00DE63DC">
      <w:r>
        <w:separator/>
      </w:r>
    </w:p>
  </w:endnote>
  <w:endnote w:type="continuationSeparator" w:id="0">
    <w:p w14:paraId="096946E8" w14:textId="77777777" w:rsidR="00AD1426" w:rsidRDefault="00AD1426" w:rsidP="00DE6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940773"/>
      <w:docPartObj>
        <w:docPartGallery w:val="Page Numbers (Bottom of Page)"/>
        <w:docPartUnique/>
      </w:docPartObj>
    </w:sdtPr>
    <w:sdtEndPr/>
    <w:sdtContent>
      <w:p w14:paraId="2C3A5304" w14:textId="4CC7F327" w:rsidR="009723B6" w:rsidRDefault="009723B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329B" w:rsidRPr="0087329B">
          <w:rPr>
            <w:noProof/>
            <w:lang w:val="zh-TW"/>
          </w:rPr>
          <w:t>1</w:t>
        </w:r>
        <w:r>
          <w:fldChar w:fldCharType="end"/>
        </w:r>
      </w:p>
    </w:sdtContent>
  </w:sdt>
  <w:p w14:paraId="12D20206" w14:textId="77777777" w:rsidR="009723B6" w:rsidRDefault="009723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AD45F" w14:textId="77777777" w:rsidR="00AD1426" w:rsidRDefault="00AD1426" w:rsidP="00DE63DC">
      <w:r>
        <w:separator/>
      </w:r>
    </w:p>
  </w:footnote>
  <w:footnote w:type="continuationSeparator" w:id="0">
    <w:p w14:paraId="5BC0EAD7" w14:textId="77777777" w:rsidR="00AD1426" w:rsidRDefault="00AD1426" w:rsidP="00DE63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FD5AE5"/>
    <w:multiLevelType w:val="hybridMultilevel"/>
    <w:tmpl w:val="34BA34B0"/>
    <w:lvl w:ilvl="0" w:tplc="71CC1F4E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x5000cw2aede0w0sv00a6f9pfvpfwtdd9&quot;&gt;ChEI &amp;amp; lung ca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8&lt;/item&gt;&lt;item&gt;19&lt;/item&gt;&lt;item&gt;20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77&lt;/item&gt;&lt;item&gt;78&lt;/item&gt;&lt;item&gt;80&lt;/item&gt;&lt;item&gt;81&lt;/item&gt;&lt;/record-ids&gt;&lt;/item&gt;&lt;/Libraries&gt;"/>
  </w:docVars>
  <w:rsids>
    <w:rsidRoot w:val="00A207A9"/>
    <w:rsid w:val="00020576"/>
    <w:rsid w:val="0002196A"/>
    <w:rsid w:val="000227B7"/>
    <w:rsid w:val="0003484D"/>
    <w:rsid w:val="0004085A"/>
    <w:rsid w:val="00075E1C"/>
    <w:rsid w:val="000765B5"/>
    <w:rsid w:val="00093E76"/>
    <w:rsid w:val="000A0EA8"/>
    <w:rsid w:val="000C183F"/>
    <w:rsid w:val="000C5167"/>
    <w:rsid w:val="000D4E62"/>
    <w:rsid w:val="000F1868"/>
    <w:rsid w:val="00144CA7"/>
    <w:rsid w:val="00163879"/>
    <w:rsid w:val="001737D1"/>
    <w:rsid w:val="00182AE3"/>
    <w:rsid w:val="0018632D"/>
    <w:rsid w:val="00186626"/>
    <w:rsid w:val="001870AE"/>
    <w:rsid w:val="001A0085"/>
    <w:rsid w:val="001B6836"/>
    <w:rsid w:val="001D7272"/>
    <w:rsid w:val="001F0730"/>
    <w:rsid w:val="001F6C9E"/>
    <w:rsid w:val="00201FA2"/>
    <w:rsid w:val="00203ED3"/>
    <w:rsid w:val="00211013"/>
    <w:rsid w:val="0022244F"/>
    <w:rsid w:val="0022676D"/>
    <w:rsid w:val="002279B1"/>
    <w:rsid w:val="00230574"/>
    <w:rsid w:val="0025002D"/>
    <w:rsid w:val="00264B17"/>
    <w:rsid w:val="00273B1D"/>
    <w:rsid w:val="00274771"/>
    <w:rsid w:val="00285D43"/>
    <w:rsid w:val="002875C3"/>
    <w:rsid w:val="002A054D"/>
    <w:rsid w:val="002A40E5"/>
    <w:rsid w:val="002A7943"/>
    <w:rsid w:val="002B1A93"/>
    <w:rsid w:val="002B1E96"/>
    <w:rsid w:val="002B5BCE"/>
    <w:rsid w:val="002C1433"/>
    <w:rsid w:val="002D32C2"/>
    <w:rsid w:val="002D40C2"/>
    <w:rsid w:val="002D5C07"/>
    <w:rsid w:val="002F640A"/>
    <w:rsid w:val="00302140"/>
    <w:rsid w:val="00324853"/>
    <w:rsid w:val="00325283"/>
    <w:rsid w:val="003705E7"/>
    <w:rsid w:val="00374CB4"/>
    <w:rsid w:val="00396DC6"/>
    <w:rsid w:val="003973C9"/>
    <w:rsid w:val="003A7539"/>
    <w:rsid w:val="003B038A"/>
    <w:rsid w:val="003B4CD4"/>
    <w:rsid w:val="003B51BC"/>
    <w:rsid w:val="003C477F"/>
    <w:rsid w:val="003C6E3F"/>
    <w:rsid w:val="003D4AE3"/>
    <w:rsid w:val="003F1F57"/>
    <w:rsid w:val="003F2A48"/>
    <w:rsid w:val="003F3774"/>
    <w:rsid w:val="003F4153"/>
    <w:rsid w:val="00401168"/>
    <w:rsid w:val="004136D4"/>
    <w:rsid w:val="0043046B"/>
    <w:rsid w:val="00446E8B"/>
    <w:rsid w:val="00455E9F"/>
    <w:rsid w:val="0047389E"/>
    <w:rsid w:val="00482CB9"/>
    <w:rsid w:val="00484F59"/>
    <w:rsid w:val="004D4AF7"/>
    <w:rsid w:val="00525A12"/>
    <w:rsid w:val="0053090D"/>
    <w:rsid w:val="00532415"/>
    <w:rsid w:val="00553249"/>
    <w:rsid w:val="00560C89"/>
    <w:rsid w:val="005643A2"/>
    <w:rsid w:val="00564FB8"/>
    <w:rsid w:val="00566108"/>
    <w:rsid w:val="00574E2C"/>
    <w:rsid w:val="00585F42"/>
    <w:rsid w:val="00590B53"/>
    <w:rsid w:val="00591C80"/>
    <w:rsid w:val="00593308"/>
    <w:rsid w:val="005B262A"/>
    <w:rsid w:val="005D61E7"/>
    <w:rsid w:val="005F2126"/>
    <w:rsid w:val="005F4DA7"/>
    <w:rsid w:val="00610D9B"/>
    <w:rsid w:val="006214CF"/>
    <w:rsid w:val="00630BC8"/>
    <w:rsid w:val="00643EFE"/>
    <w:rsid w:val="00664399"/>
    <w:rsid w:val="00687358"/>
    <w:rsid w:val="00697D75"/>
    <w:rsid w:val="006B0F61"/>
    <w:rsid w:val="006F2CEC"/>
    <w:rsid w:val="007216C1"/>
    <w:rsid w:val="007440CF"/>
    <w:rsid w:val="00751FC8"/>
    <w:rsid w:val="007652EB"/>
    <w:rsid w:val="00774994"/>
    <w:rsid w:val="00786614"/>
    <w:rsid w:val="0079070D"/>
    <w:rsid w:val="007C283A"/>
    <w:rsid w:val="007E06CC"/>
    <w:rsid w:val="007F0D20"/>
    <w:rsid w:val="00805CDD"/>
    <w:rsid w:val="00814CB6"/>
    <w:rsid w:val="0081511E"/>
    <w:rsid w:val="00824FA5"/>
    <w:rsid w:val="008609DB"/>
    <w:rsid w:val="00872A71"/>
    <w:rsid w:val="0087329B"/>
    <w:rsid w:val="008A5337"/>
    <w:rsid w:val="009144A6"/>
    <w:rsid w:val="00942A08"/>
    <w:rsid w:val="00962AB8"/>
    <w:rsid w:val="009723B6"/>
    <w:rsid w:val="00972434"/>
    <w:rsid w:val="009742A6"/>
    <w:rsid w:val="00975B71"/>
    <w:rsid w:val="0098662F"/>
    <w:rsid w:val="009B35F3"/>
    <w:rsid w:val="009D01DD"/>
    <w:rsid w:val="009D16DB"/>
    <w:rsid w:val="00A12A8F"/>
    <w:rsid w:val="00A12E35"/>
    <w:rsid w:val="00A14A60"/>
    <w:rsid w:val="00A156E5"/>
    <w:rsid w:val="00A200F1"/>
    <w:rsid w:val="00A207A9"/>
    <w:rsid w:val="00A250B4"/>
    <w:rsid w:val="00A34523"/>
    <w:rsid w:val="00A42D84"/>
    <w:rsid w:val="00A64681"/>
    <w:rsid w:val="00A77786"/>
    <w:rsid w:val="00A85137"/>
    <w:rsid w:val="00AA4B95"/>
    <w:rsid w:val="00AA7BEA"/>
    <w:rsid w:val="00AC4EB7"/>
    <w:rsid w:val="00AC65D7"/>
    <w:rsid w:val="00AD1426"/>
    <w:rsid w:val="00AE1C00"/>
    <w:rsid w:val="00AE6C6B"/>
    <w:rsid w:val="00B168A1"/>
    <w:rsid w:val="00B3751E"/>
    <w:rsid w:val="00B42F09"/>
    <w:rsid w:val="00B76D67"/>
    <w:rsid w:val="00B800EA"/>
    <w:rsid w:val="00B80EA4"/>
    <w:rsid w:val="00B83368"/>
    <w:rsid w:val="00BA21EB"/>
    <w:rsid w:val="00BD3BB3"/>
    <w:rsid w:val="00BE5E8F"/>
    <w:rsid w:val="00C03812"/>
    <w:rsid w:val="00C125E7"/>
    <w:rsid w:val="00C26C8B"/>
    <w:rsid w:val="00C41643"/>
    <w:rsid w:val="00C462FC"/>
    <w:rsid w:val="00C539BC"/>
    <w:rsid w:val="00C82B95"/>
    <w:rsid w:val="00C848DC"/>
    <w:rsid w:val="00CD068C"/>
    <w:rsid w:val="00CD1F64"/>
    <w:rsid w:val="00CE13D5"/>
    <w:rsid w:val="00CE7125"/>
    <w:rsid w:val="00CF2694"/>
    <w:rsid w:val="00CF53BF"/>
    <w:rsid w:val="00CF65CB"/>
    <w:rsid w:val="00D13E55"/>
    <w:rsid w:val="00DA5CB7"/>
    <w:rsid w:val="00DA6FF3"/>
    <w:rsid w:val="00DA70F7"/>
    <w:rsid w:val="00DC2F9D"/>
    <w:rsid w:val="00DC491F"/>
    <w:rsid w:val="00DE3B97"/>
    <w:rsid w:val="00DE63DC"/>
    <w:rsid w:val="00DF6ED6"/>
    <w:rsid w:val="00E010FC"/>
    <w:rsid w:val="00E026CC"/>
    <w:rsid w:val="00E2317D"/>
    <w:rsid w:val="00E257F9"/>
    <w:rsid w:val="00E434DB"/>
    <w:rsid w:val="00E45834"/>
    <w:rsid w:val="00EA0DAD"/>
    <w:rsid w:val="00EA564F"/>
    <w:rsid w:val="00EE1E87"/>
    <w:rsid w:val="00EF3EBF"/>
    <w:rsid w:val="00EF420D"/>
    <w:rsid w:val="00EF4F1D"/>
    <w:rsid w:val="00F0160F"/>
    <w:rsid w:val="00F02900"/>
    <w:rsid w:val="00F34A7F"/>
    <w:rsid w:val="00F56C37"/>
    <w:rsid w:val="00F57AC6"/>
    <w:rsid w:val="00F77E3C"/>
    <w:rsid w:val="00F84DBD"/>
    <w:rsid w:val="00F972EC"/>
    <w:rsid w:val="00FA6059"/>
    <w:rsid w:val="00FA770C"/>
    <w:rsid w:val="00FC3171"/>
    <w:rsid w:val="00FC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BDDB11"/>
  <w15:docId w15:val="{EFF38516-A00B-4266-BA6A-F29EA4421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0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0B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50B4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A250B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652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52EB"/>
  </w:style>
  <w:style w:type="character" w:customStyle="1" w:styleId="CommentTextChar">
    <w:name w:val="Comment Text Char"/>
    <w:basedOn w:val="DefaultParagraphFont"/>
    <w:link w:val="CommentText"/>
    <w:uiPriority w:val="99"/>
    <w:rsid w:val="007652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2E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E63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E63D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E63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E63D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CF269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F26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F269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F2694"/>
    <w:rPr>
      <w:rFonts w:ascii="Calibri" w:hAnsi="Calibri" w:cs="Calibri"/>
      <w:noProof/>
    </w:rPr>
  </w:style>
  <w:style w:type="character" w:customStyle="1" w:styleId="highlight">
    <w:name w:val="highlight"/>
    <w:basedOn w:val="DefaultParagraphFont"/>
    <w:rsid w:val="003C6E3F"/>
  </w:style>
  <w:style w:type="character" w:customStyle="1" w:styleId="apple-converted-space">
    <w:name w:val="apple-converted-space"/>
    <w:basedOn w:val="DefaultParagraphFont"/>
    <w:rsid w:val="00F972EC"/>
  </w:style>
  <w:style w:type="paragraph" w:styleId="NormalWeb">
    <w:name w:val="Normal (Web)"/>
    <w:basedOn w:val="Normal"/>
    <w:link w:val="NormalWebChar"/>
    <w:uiPriority w:val="99"/>
    <w:unhideWhenUsed/>
    <w:rsid w:val="00A156E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13E5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C65D7"/>
    <w:pPr>
      <w:ind w:leftChars="200" w:left="480"/>
    </w:pPr>
  </w:style>
  <w:style w:type="character" w:customStyle="1" w:styleId="2">
    <w:name w:val="未解析的提及2"/>
    <w:basedOn w:val="DefaultParagraphFont"/>
    <w:uiPriority w:val="99"/>
    <w:semiHidden/>
    <w:unhideWhenUsed/>
    <w:rsid w:val="00302140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9723B6"/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5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1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8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16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8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EE645-E059-42C4-8C9B-4599F0780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Vanitha M.</cp:lastModifiedBy>
  <cp:revision>5</cp:revision>
  <dcterms:created xsi:type="dcterms:W3CDTF">2022-02-14T02:26:00Z</dcterms:created>
  <dcterms:modified xsi:type="dcterms:W3CDTF">2022-02-14T09:30:00Z</dcterms:modified>
</cp:coreProperties>
</file>